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 detected average GC content of neo-Y alleles (41.895%) is only slightly lower than their  neo-X counterparts (41.905%), suggesting male-specific methylation have limited/no effects on the mutational bias </w:t>
      </w:r>
      <w:r>
        <w:rPr>
          <w:rFonts w:cs="Times New Roman" w:ascii="Times New Roman" w:hAnsi="Times New Roman"/>
          <w:sz w:val="24"/>
          <w:szCs w:val="24"/>
        </w:rPr>
        <w:t>[33]</w:t>
      </w:r>
      <w:r>
        <w:rPr>
          <w:rFonts w:cs="Times New Roman" w:ascii="Times New Roman" w:hAnsi="Times New Roman"/>
          <w:sz w:val="24"/>
          <w:szCs w:val="24"/>
        </w:rPr>
        <w:t xml:space="preserve">.  To be specific, the proportion of GC→AT vs. AT→GC ratio is almost identical on neo-Y and neo-X alleles (1.03 vs. 0.95, Table 1).  No significant heterogeneity between these two classes of substitutions were observed (Fisher’s exact test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=0.25).  We also estimated kappa (transition/transversion ratio) value for neo-Y and neo-X separately compared with outgroup using PAML</w:t>
      </w:r>
      <w:r>
        <w:rPr>
          <w:rFonts w:cs="Times New Roman" w:ascii="Times New Roman" w:hAnsi="Times New Roman"/>
          <w:sz w:val="24"/>
          <w:szCs w:val="24"/>
        </w:rPr>
        <w:t>[63]</w:t>
      </w:r>
      <w:r>
        <w:rPr>
          <w:rFonts w:cs="Times New Roman" w:ascii="Times New Roman" w:hAnsi="Times New Roman"/>
          <w:sz w:val="24"/>
          <w:szCs w:val="24"/>
        </w:rPr>
        <w:t>.  The average kappa for neo-Y is 3.82165, while neo-X is 3.8413.  All these data suggest the effect of mutational bias caused by sex difference is limited in such young neo-sex syste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Table 1. Numbers of substitutions from neo-Y and neo-X linked non-coding sequences</w:t>
      </w:r>
      <w:r>
        <w:rPr/>
        <w:t>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→AT</w:t>
            </w:r>
          </w:p>
        </w:tc>
        <w:tc>
          <w:tcPr>
            <w:tcW w:w="22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→GC</w:t>
            </w:r>
          </w:p>
        </w:tc>
        <w:tc>
          <w:tcPr>
            <w:tcW w:w="22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o-Y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</w:tr>
      <w:tr>
        <w:trPr/>
        <w:tc>
          <w:tcPr>
            <w:tcW w:w="221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o-X</w:t>
            </w:r>
          </w:p>
        </w:tc>
        <w:tc>
          <w:tcPr>
            <w:tcW w:w="221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221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221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bstitutions were counted compared to homologous sequences of Indian muntjac.  ‘Others’ represent changes between ‘G↔C’ or ‘A↔T’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2T15:29:00Z</dcterms:created>
  <dc:creator>Zhou Qi</dc:creator>
  <dc:description/>
  <cp:keywords/>
  <dc:language>en-US</dc:language>
  <cp:lastModifiedBy>Zhou Qi</cp:lastModifiedBy>
  <dcterms:modified xsi:type="dcterms:W3CDTF">2008-06-02T15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